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7155CB" w14:textId="0507D6C7" w:rsidR="00714574" w:rsidRPr="007552B4" w:rsidRDefault="00714574" w:rsidP="00714574">
      <w:pPr>
        <w:rPr>
          <w:b/>
          <w:bCs/>
        </w:rPr>
      </w:pPr>
      <w:r>
        <w:rPr>
          <w:b/>
          <w:bCs/>
        </w:rPr>
        <w:t>S2</w:t>
      </w:r>
      <w:r w:rsidRPr="00C24EFA">
        <w:rPr>
          <w:b/>
          <w:bCs/>
        </w:rPr>
        <w:t xml:space="preserve">. Participant characteristics </w:t>
      </w:r>
      <w:r>
        <w:rPr>
          <w:b/>
          <w:bCs/>
        </w:rPr>
        <w:t>at follow up by parity</w:t>
      </w:r>
    </w:p>
    <w:tbl>
      <w:tblPr>
        <w:tblW w:w="134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06"/>
        <w:gridCol w:w="1433"/>
        <w:gridCol w:w="1204"/>
        <w:gridCol w:w="1262"/>
        <w:gridCol w:w="13"/>
        <w:gridCol w:w="1280"/>
        <w:gridCol w:w="1138"/>
        <w:gridCol w:w="1280"/>
        <w:gridCol w:w="1134"/>
        <w:gridCol w:w="1360"/>
        <w:gridCol w:w="1200"/>
      </w:tblGrid>
      <w:tr w:rsidR="00714574" w:rsidRPr="00375E64" w14:paraId="3CEA8871" w14:textId="77777777" w:rsidTr="00BC53DB">
        <w:trPr>
          <w:trHeight w:val="290"/>
        </w:trPr>
        <w:tc>
          <w:tcPr>
            <w:tcW w:w="2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14E7" w14:textId="77777777" w:rsidR="00714574" w:rsidRPr="00375E64" w:rsidRDefault="00714574" w:rsidP="00BC53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2FB8B0" w14:textId="77777777" w:rsidR="00714574" w:rsidRPr="00375E64" w:rsidRDefault="00714574" w:rsidP="00BC53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247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F873" w14:textId="77777777" w:rsidR="00714574" w:rsidRPr="00375E64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75E6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Nulliparous </w:t>
            </w:r>
          </w:p>
        </w:tc>
        <w:tc>
          <w:tcPr>
            <w:tcW w:w="2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43CAE" w14:textId="77777777" w:rsidR="00714574" w:rsidRPr="00375E64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75E6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Parity=1</w:t>
            </w:r>
          </w:p>
        </w:tc>
        <w:tc>
          <w:tcPr>
            <w:tcW w:w="24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9E13" w14:textId="77777777" w:rsidR="00714574" w:rsidRPr="00375E64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75E6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Parity=2</w:t>
            </w:r>
          </w:p>
        </w:tc>
        <w:tc>
          <w:tcPr>
            <w:tcW w:w="2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27F3" w14:textId="77777777" w:rsidR="00714574" w:rsidRPr="00375E64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75E6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Parity&gt;=3</w:t>
            </w:r>
          </w:p>
        </w:tc>
      </w:tr>
      <w:tr w:rsidR="00714574" w:rsidRPr="00847927" w14:paraId="7F24BF73" w14:textId="77777777" w:rsidTr="00BC53DB">
        <w:trPr>
          <w:trHeight w:val="290"/>
        </w:trPr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8137F0" w14:textId="77777777" w:rsidR="00714574" w:rsidRDefault="00714574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4BA058" w14:textId="77777777" w:rsidR="00714574" w:rsidRDefault="00714574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53259C" w14:textId="77777777" w:rsidR="00714574" w:rsidRPr="00847927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ean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D6C31D" w14:textId="77777777" w:rsidR="00714574" w:rsidRPr="00847927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SD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0809AD" w14:textId="77777777" w:rsidR="00714574" w:rsidRPr="00847927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ean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67F909" w14:textId="77777777" w:rsidR="00714574" w:rsidRPr="00847927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S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C970D1" w14:textId="77777777" w:rsidR="00714574" w:rsidRPr="00847927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e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F9AB49" w14:textId="77777777" w:rsidR="00714574" w:rsidRPr="00847927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S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2CF38C" w14:textId="77777777" w:rsidR="00714574" w:rsidRPr="00847927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ea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8839F8" w14:textId="77777777" w:rsidR="00714574" w:rsidRPr="00847927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SD</w:t>
            </w:r>
          </w:p>
        </w:tc>
      </w:tr>
      <w:tr w:rsidR="00714574" w:rsidRPr="00356068" w14:paraId="514A89F8" w14:textId="77777777" w:rsidTr="00BC53DB">
        <w:trPr>
          <w:trHeight w:val="290"/>
        </w:trPr>
        <w:tc>
          <w:tcPr>
            <w:tcW w:w="2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FD18F3F" w14:textId="77777777" w:rsidR="00714574" w:rsidRPr="00847927" w:rsidRDefault="00714574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A</w:t>
            </w:r>
            <w:r w:rsidRPr="00847927">
              <w:rPr>
                <w:rFonts w:ascii="Calibri" w:eastAsia="Times New Roman" w:hAnsi="Calibri" w:cs="Calibri"/>
                <w:color w:val="000000"/>
                <w:lang w:eastAsia="en-AU"/>
              </w:rPr>
              <w:t>ge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t baseline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5713016" w14:textId="77777777" w:rsidR="00714574" w:rsidRDefault="00714574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24EB1C8" w14:textId="77777777" w:rsidR="00714574" w:rsidRPr="00847927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20.5344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0070DD0" w14:textId="77777777" w:rsidR="00714574" w:rsidRPr="00847927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1.4482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9A9BB55" w14:textId="77777777" w:rsidR="00714574" w:rsidRPr="00847927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20.8737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F846C64" w14:textId="77777777" w:rsidR="00714574" w:rsidRPr="00847927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1.4955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63F213B" w14:textId="77777777" w:rsidR="00714574" w:rsidRPr="00847927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21.057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EEA934C" w14:textId="77777777" w:rsidR="00714574" w:rsidRPr="00356068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1.4074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821B3A8" w14:textId="77777777" w:rsidR="00714574" w:rsidRPr="00356068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21.15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FF62732" w14:textId="77777777" w:rsidR="00714574" w:rsidRPr="00356068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1.4125</w:t>
            </w:r>
          </w:p>
        </w:tc>
      </w:tr>
      <w:tr w:rsidR="00714574" w:rsidRPr="00356068" w14:paraId="0638C806" w14:textId="77777777" w:rsidTr="00BC53DB">
        <w:trPr>
          <w:trHeight w:val="290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BE302" w14:textId="77777777" w:rsidR="00714574" w:rsidRPr="00375E64" w:rsidRDefault="00714574" w:rsidP="00BC53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375E64">
              <w:rPr>
                <w:rFonts w:eastAsia="Times New Roman" w:cstheme="minorHAnsi"/>
                <w:lang w:eastAsia="en-AU"/>
              </w:rPr>
              <w:t xml:space="preserve">Age at </w:t>
            </w:r>
            <w:r>
              <w:rPr>
                <w:rFonts w:eastAsia="Times New Roman" w:cstheme="minorHAnsi"/>
                <w:lang w:eastAsia="en-AU"/>
              </w:rPr>
              <w:t>follow-up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609D7D" w14:textId="77777777" w:rsidR="00714574" w:rsidRPr="00375E64" w:rsidRDefault="00714574" w:rsidP="00BC53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6B57A" w14:textId="77777777" w:rsidR="00714574" w:rsidRPr="00375E64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35.871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CE6E8" w14:textId="77777777" w:rsidR="00714574" w:rsidRPr="00356068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4.83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32719" w14:textId="77777777" w:rsidR="00714574" w:rsidRPr="00375E64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38.03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FDB9A" w14:textId="77777777" w:rsidR="00714574" w:rsidRPr="00356068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3.51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85D9C" w14:textId="77777777" w:rsidR="00714574" w:rsidRPr="00375E64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38.92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C327D" w14:textId="77777777" w:rsidR="00714574" w:rsidRPr="00356068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2.754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9D952" w14:textId="77777777" w:rsidR="00714574" w:rsidRPr="00356068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39.1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31EFE" w14:textId="77777777" w:rsidR="00714574" w:rsidRPr="00356068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2.5718</w:t>
            </w:r>
          </w:p>
        </w:tc>
      </w:tr>
      <w:tr w:rsidR="00714574" w:rsidRPr="00356068" w14:paraId="13185A2C" w14:textId="77777777" w:rsidTr="00BC53DB">
        <w:trPr>
          <w:trHeight w:val="290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B5E482C" w14:textId="77777777" w:rsidR="00714574" w:rsidRPr="00375E64" w:rsidRDefault="00714574" w:rsidP="00BC53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111E4A">
              <w:rPr>
                <w:rFonts w:eastAsia="Times New Roman" w:cstheme="minorHAnsi"/>
                <w:lang w:eastAsia="en-AU"/>
              </w:rPr>
              <w:t xml:space="preserve">Follow-up </w:t>
            </w:r>
            <w:r>
              <w:rPr>
                <w:rFonts w:eastAsia="Times New Roman" w:cstheme="minorHAnsi"/>
                <w:lang w:eastAsia="en-AU"/>
              </w:rPr>
              <w:t xml:space="preserve">duration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7B03B073" w14:textId="77777777" w:rsidR="00714574" w:rsidRPr="00375E64" w:rsidRDefault="00714574" w:rsidP="00BC53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7951E44" w14:textId="77777777" w:rsidR="00714574" w:rsidRPr="00375E64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15.3366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EB70587" w14:textId="77777777" w:rsidR="00714574" w:rsidRPr="00356068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4.53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E5BB1F6" w14:textId="77777777" w:rsidR="00714574" w:rsidRPr="00375E64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9.709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EC6DA66" w14:textId="77777777" w:rsidR="00714574" w:rsidRPr="00356068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4.585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DB53F16" w14:textId="77777777" w:rsidR="00714574" w:rsidRPr="00375E64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8.46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D422C7F" w14:textId="77777777" w:rsidR="00714574" w:rsidRPr="00356068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3.4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EB1E791" w14:textId="77777777" w:rsidR="00714574" w:rsidRPr="00356068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7.86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A0D80F1" w14:textId="77777777" w:rsidR="00714574" w:rsidRPr="00356068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3.0794</w:t>
            </w:r>
          </w:p>
        </w:tc>
      </w:tr>
      <w:tr w:rsidR="00714574" w:rsidRPr="00356068" w14:paraId="1AF11EF4" w14:textId="77777777" w:rsidTr="00BC53DB">
        <w:trPr>
          <w:trHeight w:val="290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847FB70" w14:textId="77777777" w:rsidR="00714574" w:rsidRPr="00111E4A" w:rsidRDefault="00714574" w:rsidP="00BC53DB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C85CD07" w14:textId="77777777" w:rsidR="00714574" w:rsidRPr="00375E64" w:rsidRDefault="00714574" w:rsidP="00BC53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4178179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4CEE994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0E3BED0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C1C08B3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A86C4BF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F36A7D4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ED1650D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21E996F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714574" w:rsidRPr="00356068" w14:paraId="4481F8AB" w14:textId="77777777" w:rsidTr="00BC53DB">
        <w:trPr>
          <w:trHeight w:val="290"/>
        </w:trPr>
        <w:tc>
          <w:tcPr>
            <w:tcW w:w="3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F3D3236" w14:textId="77777777" w:rsidR="00714574" w:rsidRPr="00375E64" w:rsidRDefault="00714574" w:rsidP="00BC53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AA5700">
              <w:rPr>
                <w:rFonts w:eastAsia="Times New Roman" w:cstheme="minorHAnsi"/>
                <w:b/>
                <w:bCs/>
                <w:sz w:val="24"/>
                <w:szCs w:val="24"/>
                <w:lang w:eastAsia="en-AU"/>
              </w:rPr>
              <w:t>Baseline characteristics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9BC049A" w14:textId="77777777" w:rsidR="00714574" w:rsidRPr="00375E64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75E6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D09709F" w14:textId="77777777" w:rsidR="00714574" w:rsidRPr="00356068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5606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E325417" w14:textId="77777777" w:rsidR="00714574" w:rsidRPr="00375E64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75E6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BD09F0B" w14:textId="77777777" w:rsidR="00714574" w:rsidRPr="00356068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5606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D7234AC" w14:textId="77777777" w:rsidR="00714574" w:rsidRPr="00375E64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75E6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15B95DC" w14:textId="77777777" w:rsidR="00714574" w:rsidRPr="00356068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5606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190D790" w14:textId="77777777" w:rsidR="00714574" w:rsidRPr="00356068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5606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CAA8375" w14:textId="77777777" w:rsidR="00714574" w:rsidRPr="00356068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5606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%</w:t>
            </w:r>
          </w:p>
        </w:tc>
      </w:tr>
      <w:tr w:rsidR="00714574" w:rsidRPr="00356068" w14:paraId="5729A463" w14:textId="77777777" w:rsidTr="00BC53DB">
        <w:trPr>
          <w:trHeight w:val="290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92D97CE" w14:textId="77777777" w:rsidR="00714574" w:rsidRPr="00111E4A" w:rsidRDefault="00714574" w:rsidP="00BC53DB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BMI 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2591F3" w14:textId="77777777" w:rsidR="00714574" w:rsidRPr="00375E64" w:rsidRDefault="00714574" w:rsidP="00BC53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CD389A">
              <w:rPr>
                <w:rFonts w:ascii="Calibri" w:eastAsia="Times New Roman" w:hAnsi="Calibri" w:cs="Calibri"/>
                <w:color w:val="000000"/>
                <w:lang w:eastAsia="en-AU"/>
              </w:rPr>
              <w:t>&lt;18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  <w:r w:rsidRPr="00CD389A"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D5D087F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78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51BB54C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306F131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2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C5F8A57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2.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84B0586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11FAEF6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1.7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787DF92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298B377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1.75</w:t>
            </w:r>
          </w:p>
        </w:tc>
      </w:tr>
      <w:tr w:rsidR="00714574" w:rsidRPr="00356068" w14:paraId="1EA98BC9" w14:textId="77777777" w:rsidTr="00BC53DB">
        <w:trPr>
          <w:trHeight w:val="290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39440BB" w14:textId="77777777" w:rsidR="00714574" w:rsidRPr="00111E4A" w:rsidRDefault="00714574" w:rsidP="00BC53DB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842CD0" w14:textId="77777777" w:rsidR="00714574" w:rsidRPr="00375E64" w:rsidRDefault="00714574" w:rsidP="00BC53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CD389A">
              <w:rPr>
                <w:rFonts w:ascii="Calibri" w:eastAsia="Times New Roman" w:hAnsi="Calibri" w:cs="Calibri"/>
                <w:color w:val="000000"/>
                <w:lang w:eastAsia="en-AU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  <w:r w:rsidRPr="00CD389A">
              <w:rPr>
                <w:rFonts w:ascii="Calibri" w:eastAsia="Times New Roman" w:hAnsi="Calibri" w:cs="Calibri"/>
                <w:color w:val="000000"/>
                <w:lang w:eastAsia="en-AU"/>
              </w:rPr>
              <w:t>5-2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EB7EA2C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1197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09F862E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46.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2EB77A4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31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E599BD5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36.9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EBBF846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11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C304A41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44.6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39D7BA0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5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B9C8510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42.75</w:t>
            </w:r>
          </w:p>
        </w:tc>
      </w:tr>
      <w:tr w:rsidR="00714574" w:rsidRPr="00356068" w14:paraId="748ACADD" w14:textId="77777777" w:rsidTr="00BC53DB">
        <w:trPr>
          <w:trHeight w:val="290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96450BE" w14:textId="77777777" w:rsidR="00714574" w:rsidRPr="00111E4A" w:rsidRDefault="00714574" w:rsidP="00BC53DB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7A881A" w14:textId="77777777" w:rsidR="00714574" w:rsidRPr="00375E64" w:rsidRDefault="00714574" w:rsidP="00BC53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CD389A">
              <w:rPr>
                <w:rFonts w:ascii="Calibri" w:eastAsia="Times New Roman" w:hAnsi="Calibri" w:cs="Calibri"/>
                <w:color w:val="000000"/>
                <w:lang w:eastAsia="en-AU"/>
              </w:rPr>
              <w:t>25-3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FC429AF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618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37FE90E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23.7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D1C86B2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22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A680E83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26.6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501AC1B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7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C344C98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27.9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D6B3352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3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49C8AEF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28.26</w:t>
            </w:r>
          </w:p>
        </w:tc>
      </w:tr>
      <w:tr w:rsidR="00714574" w:rsidRPr="00356068" w14:paraId="2B35B92E" w14:textId="77777777" w:rsidTr="00BC53DB">
        <w:trPr>
          <w:trHeight w:val="290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B956A89" w14:textId="77777777" w:rsidR="00714574" w:rsidRPr="00111E4A" w:rsidRDefault="00714574" w:rsidP="00BC53DB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24D31F" w14:textId="77777777" w:rsidR="00714574" w:rsidRPr="00375E64" w:rsidRDefault="00714574" w:rsidP="00BC53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CD389A">
              <w:rPr>
                <w:rFonts w:ascii="Calibri" w:eastAsia="Times New Roman" w:hAnsi="Calibri" w:cs="Calibri"/>
                <w:color w:val="000000"/>
                <w:lang w:eastAsia="en-AU"/>
              </w:rPr>
              <w:t>30-3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5C445CB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35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5B66E90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13.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2BC60C8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16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FD9A3A8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19.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B685D6A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3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DD48F3D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15.5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E87E7EE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2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ED98E51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15.37</w:t>
            </w:r>
          </w:p>
        </w:tc>
      </w:tr>
      <w:tr w:rsidR="00714574" w:rsidRPr="00356068" w14:paraId="6D3BAE75" w14:textId="77777777" w:rsidTr="00BC53DB">
        <w:trPr>
          <w:trHeight w:val="290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70DE803" w14:textId="77777777" w:rsidR="00714574" w:rsidRPr="00111E4A" w:rsidRDefault="00714574" w:rsidP="00BC53DB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8A8DCF" w14:textId="77777777" w:rsidR="00714574" w:rsidRPr="00375E64" w:rsidRDefault="00714574" w:rsidP="00BC53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CD389A">
              <w:rPr>
                <w:rFonts w:ascii="Calibri" w:eastAsia="Times New Roman" w:hAnsi="Calibri" w:cs="Calibri"/>
                <w:color w:val="000000"/>
                <w:lang w:eastAsia="en-AU"/>
              </w:rPr>
              <w:t>&gt;=3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D6F2C6C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35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D07E633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13.6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31730DC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12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BBA24FE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14.6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F29D92C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2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37D4FF8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10.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9718E8C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1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4766634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11.87</w:t>
            </w:r>
          </w:p>
        </w:tc>
      </w:tr>
      <w:tr w:rsidR="00714574" w:rsidRPr="00356068" w14:paraId="35D50AED" w14:textId="77777777" w:rsidTr="00BC53DB">
        <w:trPr>
          <w:trHeight w:val="290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5A0A8FB" w14:textId="77777777" w:rsidR="00714574" w:rsidRPr="00111E4A" w:rsidRDefault="00714574" w:rsidP="00BC53DB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Smoking status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F7F5D02" w14:textId="77777777" w:rsidR="00714574" w:rsidRPr="00375E64" w:rsidRDefault="00714574" w:rsidP="00BC53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Never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41FD590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2208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450EC3A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81.5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F832ABD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67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60B5AF1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77.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CACB7EE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22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918D9E9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86.9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96C9F2E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11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72371E4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84.25</w:t>
            </w:r>
          </w:p>
        </w:tc>
      </w:tr>
      <w:tr w:rsidR="00714574" w:rsidRPr="00356068" w14:paraId="0B7C4B97" w14:textId="77777777" w:rsidTr="00BC53DB">
        <w:trPr>
          <w:trHeight w:val="290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910EA6F" w14:textId="77777777" w:rsidR="00714574" w:rsidRPr="00111E4A" w:rsidRDefault="00714574" w:rsidP="00BC53DB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8FE70FA" w14:textId="77777777" w:rsidR="00714574" w:rsidRPr="00375E64" w:rsidRDefault="00714574" w:rsidP="00BC53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&lt;</w:t>
            </w:r>
            <w:r w:rsidRPr="00CD389A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W</w:t>
            </w:r>
            <w:r w:rsidRPr="00CD389A">
              <w:rPr>
                <w:rFonts w:ascii="Calibri" w:eastAsia="Times New Roman" w:hAnsi="Calibri" w:cs="Calibri"/>
                <w:color w:val="000000"/>
                <w:lang w:eastAsia="en-AU"/>
              </w:rPr>
              <w:t>eekly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440F9B1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12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BB7D119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4.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5DD5EBC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3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888240B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3.4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9DB9A5A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8BD5F29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2.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3F89A62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347906C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1.64</w:t>
            </w:r>
          </w:p>
        </w:tc>
      </w:tr>
      <w:tr w:rsidR="00714574" w:rsidRPr="00356068" w14:paraId="413128E1" w14:textId="77777777" w:rsidTr="00BC53DB">
        <w:trPr>
          <w:trHeight w:val="290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A6C96DA" w14:textId="77777777" w:rsidR="00714574" w:rsidRPr="00111E4A" w:rsidRDefault="00714574" w:rsidP="00BC53DB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2E40F78" w14:textId="77777777" w:rsidR="00714574" w:rsidRPr="00375E64" w:rsidRDefault="00714574" w:rsidP="00BC53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Weekly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2326C79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47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3783DCA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1.7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6E7546F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1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39F0F4D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1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81AC2CD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5B03DC4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0.8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53E5574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3612766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1.14</w:t>
            </w:r>
          </w:p>
        </w:tc>
      </w:tr>
      <w:tr w:rsidR="00714574" w:rsidRPr="00356068" w14:paraId="333059B8" w14:textId="77777777" w:rsidTr="00BC53DB">
        <w:trPr>
          <w:trHeight w:val="290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5FA1BC1" w14:textId="77777777" w:rsidR="00714574" w:rsidRPr="00111E4A" w:rsidRDefault="00714574" w:rsidP="00BC53DB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70770B0" w14:textId="77777777" w:rsidR="00714574" w:rsidRPr="00375E64" w:rsidRDefault="00714574" w:rsidP="00BC53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Daily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37AE4E8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333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CAC7160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12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E86223A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15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ADBE750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17.5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1458C2E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2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41F8951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10.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8E3C2A3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1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4AEDBBB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12.97</w:t>
            </w:r>
          </w:p>
        </w:tc>
      </w:tr>
      <w:tr w:rsidR="00714574" w:rsidRPr="00356068" w14:paraId="4045C03E" w14:textId="77777777" w:rsidTr="00BC53DB">
        <w:trPr>
          <w:trHeight w:val="290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0EEB7F1" w14:textId="77777777" w:rsidR="00714574" w:rsidRPr="00111E4A" w:rsidRDefault="00714574" w:rsidP="00BC53DB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Ability to walk 100 m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13790F" w14:textId="77777777" w:rsidR="00714574" w:rsidRPr="00375E64" w:rsidRDefault="00714574" w:rsidP="00BC53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Not limited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3180C7E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2603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CA401A8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94.4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AE07999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84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0A5CE41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93.4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3E66E34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25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A1E8B85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96.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0DB43DB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13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6C720E5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95.55</w:t>
            </w:r>
          </w:p>
        </w:tc>
      </w:tr>
      <w:tr w:rsidR="00714574" w:rsidRPr="00356068" w14:paraId="4236F4B7" w14:textId="77777777" w:rsidTr="00BC53DB">
        <w:trPr>
          <w:trHeight w:val="290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EECD633" w14:textId="77777777" w:rsidR="00714574" w:rsidRPr="00111E4A" w:rsidRDefault="00714574" w:rsidP="00BC53DB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E24DE6" w14:textId="77777777" w:rsidR="00714574" w:rsidRPr="00375E64" w:rsidRDefault="00714574" w:rsidP="00BC53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Limited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AD3558E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152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8862319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5.5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CFD28F5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5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71925A8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6.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AC6722D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A170184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3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FA1DE45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FD8FB8B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4.45</w:t>
            </w:r>
          </w:p>
        </w:tc>
      </w:tr>
      <w:tr w:rsidR="00714574" w:rsidRPr="00356068" w14:paraId="424AF583" w14:textId="77777777" w:rsidTr="00BC53DB">
        <w:trPr>
          <w:trHeight w:val="290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156D5A3" w14:textId="77777777" w:rsidR="00714574" w:rsidRPr="00111E4A" w:rsidRDefault="00714574" w:rsidP="00BC53DB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Education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B4EC129" w14:textId="77777777" w:rsidR="00714574" w:rsidRPr="00375E64" w:rsidRDefault="00714574" w:rsidP="00BC53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Low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754E76E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446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F3F673D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16.7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E6867CC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22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662F8BF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26.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DED5FC7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5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6800519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23.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8506593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3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F559BE8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26.35</w:t>
            </w:r>
          </w:p>
        </w:tc>
      </w:tr>
      <w:tr w:rsidR="00714574" w:rsidRPr="00356068" w14:paraId="39744695" w14:textId="77777777" w:rsidTr="00BC53DB">
        <w:trPr>
          <w:trHeight w:val="290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0B98186" w14:textId="77777777" w:rsidR="00714574" w:rsidRPr="00111E4A" w:rsidRDefault="00714574" w:rsidP="00BC53DB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7AAD0D6" w14:textId="77777777" w:rsidR="00714574" w:rsidRPr="00375E64" w:rsidRDefault="00714574" w:rsidP="00BC53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iddle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F1A95CE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72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9F1E79C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27.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04F3B8B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29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AABFE3D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34.9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3455396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7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5A4793D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31.9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1CBC12D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4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0BE8EAC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32.85</w:t>
            </w:r>
          </w:p>
        </w:tc>
      </w:tr>
      <w:tr w:rsidR="00714574" w:rsidRPr="00356068" w14:paraId="3CE24C7E" w14:textId="77777777" w:rsidTr="00BC53DB">
        <w:trPr>
          <w:trHeight w:val="290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CC4A3C3" w14:textId="77777777" w:rsidR="00714574" w:rsidRPr="00111E4A" w:rsidRDefault="00714574" w:rsidP="00BC53DB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ECB3D50" w14:textId="77777777" w:rsidR="00714574" w:rsidRPr="00375E64" w:rsidRDefault="00714574" w:rsidP="00BC53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High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5FC1F39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149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4469C89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56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3EFEA8B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31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605A7DE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38.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205D388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1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490C0C1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44.9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03F765F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5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DACE538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40.8</w:t>
            </w:r>
          </w:p>
        </w:tc>
      </w:tr>
      <w:tr w:rsidR="00714574" w:rsidRPr="00356068" w14:paraId="0776A041" w14:textId="77777777" w:rsidTr="00BC53DB">
        <w:trPr>
          <w:trHeight w:val="290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09D4BA0" w14:textId="77777777" w:rsidR="00714574" w:rsidRPr="00111E4A" w:rsidRDefault="00714574" w:rsidP="00BC53DB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ode of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birth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D6B0866" w14:textId="77777777" w:rsidR="00714574" w:rsidRDefault="00714574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No birth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E2E11A3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2783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8677939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1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4A265D6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5298C53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5F90DDE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E95BC97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170B683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C168844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</w:tr>
      <w:tr w:rsidR="00714574" w:rsidRPr="00356068" w14:paraId="700AEF41" w14:textId="77777777" w:rsidTr="00BC53DB">
        <w:trPr>
          <w:trHeight w:val="290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CEE815A" w14:textId="77777777" w:rsidR="00714574" w:rsidRPr="00111E4A" w:rsidRDefault="00714574" w:rsidP="00BC53DB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4E54C30" w14:textId="77777777" w:rsidR="00714574" w:rsidRDefault="00714574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VB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BA895E5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D8B3E78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1E857FC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37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98448F1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41.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2EF430E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11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FEC5385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42.8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84CCA36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7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4F682F6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50.17</w:t>
            </w:r>
          </w:p>
        </w:tc>
      </w:tr>
      <w:tr w:rsidR="00714574" w:rsidRPr="00356068" w14:paraId="5099728F" w14:textId="77777777" w:rsidTr="00BC53DB">
        <w:trPr>
          <w:trHeight w:val="290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E899349" w14:textId="77777777" w:rsidR="00714574" w:rsidRPr="00111E4A" w:rsidRDefault="00714574" w:rsidP="00BC53DB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EE44F55" w14:textId="77777777" w:rsidR="00714574" w:rsidRDefault="00714574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VBI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7C43471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D1C8E3F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B89CD66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15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099729D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16.5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9CE991F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5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5D51AEC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20.5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B768F59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2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E662B57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19.24</w:t>
            </w:r>
          </w:p>
        </w:tc>
      </w:tr>
      <w:tr w:rsidR="00714574" w:rsidRPr="00356068" w14:paraId="740D5008" w14:textId="77777777" w:rsidTr="00BC53DB">
        <w:trPr>
          <w:trHeight w:val="290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9CCBC81" w14:textId="77777777" w:rsidR="00714574" w:rsidRPr="00111E4A" w:rsidRDefault="00714574" w:rsidP="00BC53DB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E687190" w14:textId="77777777" w:rsidR="00714574" w:rsidRDefault="00714574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CS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7D96CD6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B31518A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E120874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35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4DB2494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38.7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61724D3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4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0EC6B3A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17.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8DA48DD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92A3A59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5.47</w:t>
            </w:r>
          </w:p>
        </w:tc>
      </w:tr>
      <w:tr w:rsidR="00714574" w:rsidRPr="00356068" w14:paraId="32D27809" w14:textId="77777777" w:rsidTr="00BC53DB">
        <w:trPr>
          <w:trHeight w:val="290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DC42BBB" w14:textId="77777777" w:rsidR="00714574" w:rsidRPr="00111E4A" w:rsidRDefault="00714574" w:rsidP="00BC53DB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9CE8345" w14:textId="77777777" w:rsidR="00714574" w:rsidRDefault="00714574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VCS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28EBBD7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8C915C6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55531B6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060D25C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D72D297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2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905A30E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8.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84D0C67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1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EE1ADB8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9.69</w:t>
            </w:r>
          </w:p>
        </w:tc>
      </w:tr>
      <w:tr w:rsidR="00714574" w:rsidRPr="00356068" w14:paraId="27A57D08" w14:textId="77777777" w:rsidTr="00BC53DB">
        <w:trPr>
          <w:trHeight w:val="290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F53C56A" w14:textId="77777777" w:rsidR="00714574" w:rsidRPr="00111E4A" w:rsidRDefault="00714574" w:rsidP="00BC53DB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BC94CAC" w14:textId="77777777" w:rsidR="00714574" w:rsidRDefault="00714574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CSV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48F422B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6EA43BD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4357484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1C3B10B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B6B923E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2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8D6248C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9.9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A44FF67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2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406E5AA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14.88</w:t>
            </w:r>
          </w:p>
        </w:tc>
      </w:tr>
      <w:tr w:rsidR="00714574" w:rsidRPr="00356068" w14:paraId="2FEC736C" w14:textId="77777777" w:rsidTr="00BC53DB">
        <w:trPr>
          <w:trHeight w:val="290"/>
        </w:trPr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12BA6052" w14:textId="77777777" w:rsidR="00714574" w:rsidRPr="00111E4A" w:rsidRDefault="00714574" w:rsidP="00BC53DB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130DD70C" w14:textId="77777777" w:rsidR="00714574" w:rsidRDefault="00714574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issing 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14FFB61D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30FA2657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079DAD1A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3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47067B96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3.3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5EC00BB9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088E9712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1.4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61463F5D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5EF9CAF8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5ADB">
              <w:rPr>
                <w:rFonts w:ascii="Calibri" w:eastAsia="Times New Roman" w:hAnsi="Calibri" w:cs="Calibri"/>
                <w:color w:val="000000"/>
                <w:lang w:eastAsia="en-AU"/>
              </w:rPr>
              <w:t>0.55</w:t>
            </w:r>
          </w:p>
        </w:tc>
      </w:tr>
      <w:tr w:rsidR="00714574" w:rsidRPr="00356068" w14:paraId="12E44929" w14:textId="77777777" w:rsidTr="00BC53DB">
        <w:trPr>
          <w:trHeight w:val="290"/>
        </w:trPr>
        <w:tc>
          <w:tcPr>
            <w:tcW w:w="2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D14BC38" w14:textId="77777777" w:rsidR="00714574" w:rsidRPr="00111E4A" w:rsidRDefault="00714574" w:rsidP="00BC53DB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857CD9" w14:textId="77777777" w:rsidR="00714574" w:rsidRDefault="00714574" w:rsidP="00BC53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F1355C3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3CE1E3D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56AE280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0802842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F954B10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D6D6B8C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9C39F52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0C3CEE1" w14:textId="77777777" w:rsidR="00714574" w:rsidRPr="00FE5ADB" w:rsidRDefault="00714574" w:rsidP="00BC53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</w:tbl>
    <w:p w14:paraId="5AD75EF1" w14:textId="77777777" w:rsidR="00714574" w:rsidRDefault="00714574" w:rsidP="00714574"/>
    <w:p w14:paraId="2428AA3C" w14:textId="77777777" w:rsidR="008C350F" w:rsidRDefault="00714574"/>
    <w:sectPr w:rsidR="008C350F" w:rsidSect="0071457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574"/>
    <w:rsid w:val="00714574"/>
    <w:rsid w:val="00AA053B"/>
    <w:rsid w:val="00AE4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761DA"/>
  <w15:chartTrackingRefBased/>
  <w15:docId w15:val="{9EDBFE3B-D7EA-43B7-92E0-6AD1DC726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45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9</Words>
  <Characters>1192</Characters>
  <Application>Microsoft Office Word</Application>
  <DocSecurity>0</DocSecurity>
  <Lines>9</Lines>
  <Paragraphs>2</Paragraphs>
  <ScaleCrop>false</ScaleCrop>
  <Company>University of Canberra</Company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.Davis</dc:creator>
  <cp:keywords/>
  <dc:description/>
  <cp:lastModifiedBy>Deborah.Davis</cp:lastModifiedBy>
  <cp:revision>1</cp:revision>
  <dcterms:created xsi:type="dcterms:W3CDTF">2022-02-05T22:41:00Z</dcterms:created>
  <dcterms:modified xsi:type="dcterms:W3CDTF">2022-02-05T22:42:00Z</dcterms:modified>
</cp:coreProperties>
</file>